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891E5" w14:textId="7BB51B27" w:rsidR="00F10D80" w:rsidRPr="00FE36F0" w:rsidRDefault="00F10D80" w:rsidP="00F10D80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FE36F0">
        <w:rPr>
          <w:rFonts w:ascii="Arial" w:hAnsi="Arial" w:cs="Arial"/>
          <w:b/>
          <w:bCs/>
          <w:sz w:val="20"/>
          <w:szCs w:val="20"/>
        </w:rPr>
        <w:t>OncoAcademy</w:t>
      </w:r>
      <w:proofErr w:type="spellEnd"/>
      <w:r w:rsidRPr="00FE36F0">
        <w:rPr>
          <w:rFonts w:ascii="Arial" w:hAnsi="Arial" w:cs="Arial"/>
          <w:b/>
          <w:bCs/>
          <w:sz w:val="20"/>
          <w:szCs w:val="20"/>
        </w:rPr>
        <w:t>: The Key to Health</w:t>
      </w:r>
    </w:p>
    <w:p w14:paraId="252E5B6E" w14:textId="77777777" w:rsidR="00F10D80" w:rsidRPr="00FE36F0" w:rsidRDefault="00F10D80" w:rsidP="00F10D80">
      <w:pPr>
        <w:rPr>
          <w:rFonts w:ascii="Arial" w:hAnsi="Arial" w:cs="Arial"/>
          <w:b/>
          <w:bCs/>
          <w:sz w:val="20"/>
          <w:szCs w:val="20"/>
        </w:rPr>
      </w:pPr>
    </w:p>
    <w:p w14:paraId="4621CB1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Participant Information [Please fill in or select the appropriate options]</w:t>
      </w:r>
    </w:p>
    <w:p w14:paraId="7BBCAB1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197832F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ge: .....................................................................................................................</w:t>
      </w:r>
    </w:p>
    <w:p w14:paraId="3347841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Gender: .............................................................................................................</w:t>
      </w:r>
    </w:p>
    <w:p w14:paraId="59A280A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Type of School: General High School / Technical School / Other ................................................</w:t>
      </w:r>
    </w:p>
    <w:p w14:paraId="4A2F5A6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lass Profile: ......................................................................................................</w:t>
      </w:r>
    </w:p>
    <w:p w14:paraId="1AA1F0B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15AB9D99" w14:textId="519C4FA8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Questions</w:t>
      </w:r>
    </w:p>
    <w:p w14:paraId="08488DA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73C9C64E" w14:textId="5A545B0D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. How many cases of malignant cancers are reported annually in Poland?</w:t>
      </w:r>
    </w:p>
    <w:p w14:paraId="1EC9825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50,000</w:t>
      </w:r>
    </w:p>
    <w:p w14:paraId="339B168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100,000</w:t>
      </w:r>
    </w:p>
    <w:p w14:paraId="5FBB423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180,000</w:t>
      </w:r>
    </w:p>
    <w:p w14:paraId="2DE7C1F3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250,000</w:t>
      </w:r>
    </w:p>
    <w:p w14:paraId="3A23CCC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2F0840D3" w14:textId="2DA90B30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. Which cancer is most commonly diagnosed in women?</w:t>
      </w:r>
    </w:p>
    <w:p w14:paraId="6AABA54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Uterine cancer</w:t>
      </w:r>
    </w:p>
    <w:p w14:paraId="55F1AC8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Breast cancer</w:t>
      </w:r>
    </w:p>
    <w:p w14:paraId="337589C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Colorectal cancer</w:t>
      </w:r>
    </w:p>
    <w:p w14:paraId="3F34122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Cervical cancer</w:t>
      </w:r>
    </w:p>
    <w:p w14:paraId="4511230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4BA9411A" w14:textId="3ACCAE3E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3. Which cancer causes the highest number of deaths?</w:t>
      </w:r>
    </w:p>
    <w:p w14:paraId="3733619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Lung cancer</w:t>
      </w:r>
    </w:p>
    <w:p w14:paraId="4934450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Colorectal cancer</w:t>
      </w:r>
    </w:p>
    <w:p w14:paraId="7548456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Stomach cancer</w:t>
      </w:r>
    </w:p>
    <w:p w14:paraId="709C4F6B" w14:textId="0EE9F391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d. Brain </w:t>
      </w:r>
      <w:r w:rsidR="008A1AC6" w:rsidRPr="00FE36F0">
        <w:rPr>
          <w:rFonts w:ascii="Arial" w:hAnsi="Arial" w:cs="Arial"/>
          <w:sz w:val="20"/>
          <w:szCs w:val="20"/>
        </w:rPr>
        <w:t>tumours</w:t>
      </w:r>
    </w:p>
    <w:p w14:paraId="53D6B3E6" w14:textId="77777777" w:rsidR="00F10D80" w:rsidRDefault="00F10D80" w:rsidP="00F10D80">
      <w:pPr>
        <w:rPr>
          <w:rFonts w:ascii="Arial" w:hAnsi="Arial" w:cs="Arial"/>
          <w:sz w:val="20"/>
          <w:szCs w:val="20"/>
        </w:rPr>
      </w:pPr>
    </w:p>
    <w:p w14:paraId="6E7A49B3" w14:textId="77777777" w:rsid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5EEA1FA0" w14:textId="77777777" w:rsidR="00FE36F0" w:rsidRP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6775C50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379FC092" w14:textId="6199B01C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lastRenderedPageBreak/>
        <w:t>4. Which virus contributes to the development of cervical cancer?</w:t>
      </w:r>
    </w:p>
    <w:p w14:paraId="06AB6EE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HIV</w:t>
      </w:r>
    </w:p>
    <w:p w14:paraId="79C9F019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VZV</w:t>
      </w:r>
    </w:p>
    <w:p w14:paraId="530CF60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HSV</w:t>
      </w:r>
    </w:p>
    <w:p w14:paraId="334749A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HPV</w:t>
      </w:r>
    </w:p>
    <w:p w14:paraId="62CC97C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0E06C38" w14:textId="36BEA05D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5. Which factor has the greatest influence on the development of lung cancer?</w:t>
      </w:r>
    </w:p>
    <w:p w14:paraId="4CA48C2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Ionizing radiation</w:t>
      </w:r>
    </w:p>
    <w:p w14:paraId="5FA20FB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Smoking cigarettes</w:t>
      </w:r>
    </w:p>
    <w:p w14:paraId="67417489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Environmental pollution</w:t>
      </w:r>
    </w:p>
    <w:p w14:paraId="5520872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Genetic factors</w:t>
      </w:r>
    </w:p>
    <w:p w14:paraId="055EF25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BEEE0A0" w14:textId="28C251E6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6.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Screening tests</w:t>
      </w:r>
      <w:r w:rsidRPr="00FE36F0">
        <w:rPr>
          <w:rFonts w:ascii="Arial" w:hAnsi="Arial" w:cs="Arial"/>
          <w:sz w:val="20"/>
          <w:szCs w:val="20"/>
        </w:rPr>
        <w:t xml:space="preserve"> performed for early cancer detection include all of the following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except</w:t>
      </w:r>
      <w:r w:rsidRPr="00FE36F0">
        <w:rPr>
          <w:rFonts w:ascii="Arial" w:hAnsi="Arial" w:cs="Arial"/>
          <w:sz w:val="20"/>
          <w:szCs w:val="20"/>
        </w:rPr>
        <w:t>:</w:t>
      </w:r>
    </w:p>
    <w:p w14:paraId="762C500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Chest X-ray</w:t>
      </w:r>
    </w:p>
    <w:p w14:paraId="1D084BE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Pap smear</w:t>
      </w:r>
    </w:p>
    <w:p w14:paraId="6254D1E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Mammography</w:t>
      </w:r>
    </w:p>
    <w:p w14:paraId="6B04935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Colonoscopy</w:t>
      </w:r>
    </w:p>
    <w:p w14:paraId="616CD70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2995019E" w14:textId="0B8BD219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7. The cure rate in oncology is approximately:</w:t>
      </w:r>
    </w:p>
    <w:p w14:paraId="546BC6D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10%</w:t>
      </w:r>
    </w:p>
    <w:p w14:paraId="45B8FC8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30%</w:t>
      </w:r>
    </w:p>
    <w:p w14:paraId="64BCA4A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50%</w:t>
      </w:r>
    </w:p>
    <w:p w14:paraId="3404894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70%</w:t>
      </w:r>
    </w:p>
    <w:p w14:paraId="5CF8A7A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2D1466DB" w14:textId="258CA90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8. Which of the following is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NOT</w:t>
      </w:r>
      <w:r w:rsidRPr="00FE36F0">
        <w:rPr>
          <w:rFonts w:ascii="Arial" w:hAnsi="Arial" w:cs="Arial"/>
          <w:sz w:val="20"/>
          <w:szCs w:val="20"/>
        </w:rPr>
        <w:t xml:space="preserve"> a carcinogenic factor?</w:t>
      </w:r>
    </w:p>
    <w:p w14:paraId="02BA9A2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UV radiation</w:t>
      </w:r>
    </w:p>
    <w:p w14:paraId="4BB8A5A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By-products of fuel combustion</w:t>
      </w:r>
    </w:p>
    <w:p w14:paraId="05B7EF8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Tobacco smoke</w:t>
      </w:r>
    </w:p>
    <w:p w14:paraId="7C6DFD0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Ultrasound</w:t>
      </w:r>
    </w:p>
    <w:p w14:paraId="669C4D26" w14:textId="77777777" w:rsidR="00F10D80" w:rsidRDefault="00F10D80" w:rsidP="00F10D80">
      <w:pPr>
        <w:rPr>
          <w:rFonts w:ascii="Arial" w:hAnsi="Arial" w:cs="Arial"/>
          <w:sz w:val="20"/>
          <w:szCs w:val="20"/>
        </w:rPr>
      </w:pPr>
    </w:p>
    <w:p w14:paraId="73AA3913" w14:textId="77777777" w:rsid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4B20F1DF" w14:textId="77777777" w:rsidR="00FE36F0" w:rsidRP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22915C66" w14:textId="6CEF5AA9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lastRenderedPageBreak/>
        <w:t>9. A necessary test for diagnosing malignant cancer is:</w:t>
      </w:r>
    </w:p>
    <w:p w14:paraId="3D9280F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Histopathological examination</w:t>
      </w:r>
    </w:p>
    <w:p w14:paraId="386A10E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Medical examination by a doctor</w:t>
      </w:r>
    </w:p>
    <w:p w14:paraId="5817E003" w14:textId="377DA17E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c. </w:t>
      </w:r>
      <w:r w:rsidR="008A1AC6" w:rsidRPr="00FE36F0">
        <w:rPr>
          <w:rFonts w:ascii="Arial" w:hAnsi="Arial" w:cs="Arial"/>
          <w:sz w:val="20"/>
          <w:szCs w:val="20"/>
        </w:rPr>
        <w:t>Tumour</w:t>
      </w:r>
      <w:r w:rsidRPr="00FE36F0">
        <w:rPr>
          <w:rFonts w:ascii="Arial" w:hAnsi="Arial" w:cs="Arial"/>
          <w:sz w:val="20"/>
          <w:szCs w:val="20"/>
        </w:rPr>
        <w:t xml:space="preserve"> marker testing in the blood</w:t>
      </w:r>
    </w:p>
    <w:p w14:paraId="26F9A85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Imaging tests, e.g., CT scan</w:t>
      </w:r>
    </w:p>
    <w:p w14:paraId="0BD88F4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2BCA005" w14:textId="788C6E44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0. Hereditary cancers may be suspected when:</w:t>
      </w:r>
    </w:p>
    <w:p w14:paraId="2953CE6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Cancer develops at a younger age than in the general population</w:t>
      </w:r>
    </w:p>
    <w:p w14:paraId="0F226FE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Cancer occurs in several close relatives</w:t>
      </w:r>
    </w:p>
    <w:p w14:paraId="372AED7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Cancer appears in at least two generations</w:t>
      </w:r>
    </w:p>
    <w:p w14:paraId="04E5E40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All of the above are correct</w:t>
      </w:r>
    </w:p>
    <w:p w14:paraId="757DADA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026A8212" w14:textId="5D4493B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1. Indicate the correct sequence of carcinogenesis stages:</w:t>
      </w:r>
    </w:p>
    <w:p w14:paraId="4B0C9A9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Promotion – Progression – Initiation</w:t>
      </w:r>
    </w:p>
    <w:p w14:paraId="3D94947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Initiation – Promotion – Progression</w:t>
      </w:r>
    </w:p>
    <w:p w14:paraId="080F72E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Initiation – Progression – Promotion</w:t>
      </w:r>
    </w:p>
    <w:p w14:paraId="53B7656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Promotion – Initiation – Progression</w:t>
      </w:r>
    </w:p>
    <w:p w14:paraId="7D37A08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3DB8F7D4" w14:textId="60F24B66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2. Mammographic screening is recommended for women:</w:t>
      </w:r>
    </w:p>
    <w:p w14:paraId="7C0865B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Between the ages of 30-59</w:t>
      </w:r>
    </w:p>
    <w:p w14:paraId="693223C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Between the ages of 40-59</w:t>
      </w:r>
    </w:p>
    <w:p w14:paraId="4394238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Between the ages of 50-69</w:t>
      </w:r>
    </w:p>
    <w:p w14:paraId="252494E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Between the ages of 60-69</w:t>
      </w:r>
    </w:p>
    <w:p w14:paraId="1A2890A9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0771B3CC" w14:textId="021526DD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13. Which of the following is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NOT</w:t>
      </w:r>
      <w:r w:rsidRPr="00FE36F0">
        <w:rPr>
          <w:rFonts w:ascii="Arial" w:hAnsi="Arial" w:cs="Arial"/>
          <w:sz w:val="20"/>
          <w:szCs w:val="20"/>
        </w:rPr>
        <w:t xml:space="preserve"> a risk factor for breast cancer?</w:t>
      </w:r>
    </w:p>
    <w:p w14:paraId="300B43F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Breastfeeding</w:t>
      </w:r>
    </w:p>
    <w:p w14:paraId="3B3B570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Excessive alcohol consumption</w:t>
      </w:r>
    </w:p>
    <w:p w14:paraId="6E86DB3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Smoking</w:t>
      </w:r>
    </w:p>
    <w:p w14:paraId="4694E336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Both a and c</w:t>
      </w:r>
    </w:p>
    <w:p w14:paraId="61894CFF" w14:textId="77777777" w:rsidR="00F10D80" w:rsidRDefault="00F10D80" w:rsidP="00F10D80">
      <w:pPr>
        <w:rPr>
          <w:rFonts w:ascii="Arial" w:hAnsi="Arial" w:cs="Arial"/>
          <w:sz w:val="20"/>
          <w:szCs w:val="20"/>
        </w:rPr>
      </w:pPr>
    </w:p>
    <w:p w14:paraId="78347A79" w14:textId="77777777" w:rsid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3AE1ECFD" w14:textId="77777777" w:rsidR="00FE36F0" w:rsidRP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58DD6FCC" w14:textId="20C9DA1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lastRenderedPageBreak/>
        <w:t xml:space="preserve">14. Which is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NOT</w:t>
      </w:r>
      <w:r w:rsidRPr="00FE36F0">
        <w:rPr>
          <w:rFonts w:ascii="Arial" w:hAnsi="Arial" w:cs="Arial"/>
          <w:sz w:val="20"/>
          <w:szCs w:val="20"/>
        </w:rPr>
        <w:t xml:space="preserve"> a characteristic of malignant </w:t>
      </w:r>
      <w:r w:rsidR="008A1AC6" w:rsidRPr="00FE36F0">
        <w:rPr>
          <w:rFonts w:ascii="Arial" w:hAnsi="Arial" w:cs="Arial"/>
          <w:sz w:val="20"/>
          <w:szCs w:val="20"/>
        </w:rPr>
        <w:t>tumours</w:t>
      </w:r>
      <w:r w:rsidRPr="00FE36F0">
        <w:rPr>
          <w:rFonts w:ascii="Arial" w:hAnsi="Arial" w:cs="Arial"/>
          <w:sz w:val="20"/>
          <w:szCs w:val="20"/>
        </w:rPr>
        <w:t>?</w:t>
      </w:r>
    </w:p>
    <w:p w14:paraId="4216D58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High growth rate</w:t>
      </w:r>
    </w:p>
    <w:p w14:paraId="01097B07" w14:textId="4342B3D4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b. Presence of a capsule surrounding the </w:t>
      </w:r>
      <w:r w:rsidR="008A1AC6" w:rsidRPr="00FE36F0">
        <w:rPr>
          <w:rFonts w:ascii="Arial" w:hAnsi="Arial" w:cs="Arial"/>
          <w:sz w:val="20"/>
          <w:szCs w:val="20"/>
        </w:rPr>
        <w:t>tumour</w:t>
      </w:r>
    </w:p>
    <w:p w14:paraId="63C161C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High mitotic index</w:t>
      </w:r>
    </w:p>
    <w:p w14:paraId="0CD01B6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Presence of metastases</w:t>
      </w:r>
    </w:p>
    <w:p w14:paraId="5546215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26B73D9E" w14:textId="5144EF8F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5. In the diagnosis of ovarian cancer, blood serum is tested for the level of:</w:t>
      </w:r>
    </w:p>
    <w:p w14:paraId="5EC3A70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ACTH</w:t>
      </w:r>
    </w:p>
    <w:p w14:paraId="12EB55B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CA 125</w:t>
      </w:r>
    </w:p>
    <w:p w14:paraId="6945153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GH</w:t>
      </w:r>
    </w:p>
    <w:p w14:paraId="1A4BCBD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PSA</w:t>
      </w:r>
    </w:p>
    <w:p w14:paraId="15701E6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68D8411C" w14:textId="2EDA593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6. A symptom of lung cancer may be:</w:t>
      </w:r>
    </w:p>
    <w:p w14:paraId="4B46C3FC" w14:textId="1A27C45E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Haemoptysis</w:t>
      </w:r>
    </w:p>
    <w:p w14:paraId="74D97B3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Cough</w:t>
      </w:r>
    </w:p>
    <w:p w14:paraId="56585FD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Shortness of breath</w:t>
      </w:r>
    </w:p>
    <w:p w14:paraId="1762A9B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All of the above are correct</w:t>
      </w:r>
    </w:p>
    <w:p w14:paraId="7465087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3F163BDB" w14:textId="38C8554A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17. Which cancer is the leading cause of cancer deaths among women in Poland?</w:t>
      </w:r>
    </w:p>
    <w:p w14:paraId="530320F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Lung cancer</w:t>
      </w:r>
    </w:p>
    <w:p w14:paraId="3A158159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Breast cancer</w:t>
      </w:r>
    </w:p>
    <w:p w14:paraId="660FFB56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Ovarian cancer</w:t>
      </w:r>
    </w:p>
    <w:p w14:paraId="0E2A017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Pancreatic cancer</w:t>
      </w:r>
    </w:p>
    <w:p w14:paraId="6932C49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7C85EE71" w14:textId="3E7D3A89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18. Risk factors for lung cancer include all of the following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except</w:t>
      </w:r>
      <w:r w:rsidRPr="00FE36F0">
        <w:rPr>
          <w:rFonts w:ascii="Arial" w:hAnsi="Arial" w:cs="Arial"/>
          <w:sz w:val="20"/>
          <w:szCs w:val="20"/>
        </w:rPr>
        <w:t>:</w:t>
      </w:r>
    </w:p>
    <w:p w14:paraId="39194D3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Using electronic cigarettes</w:t>
      </w:r>
    </w:p>
    <w:p w14:paraId="1AB389F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Asbestos exposure</w:t>
      </w:r>
    </w:p>
    <w:p w14:paraId="74C002B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Ionizing radiation</w:t>
      </w:r>
    </w:p>
    <w:p w14:paraId="0536409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All of the above are risk factors for lung cancer</w:t>
      </w:r>
    </w:p>
    <w:p w14:paraId="36EB6108" w14:textId="77777777" w:rsidR="00F10D80" w:rsidRDefault="00F10D80" w:rsidP="00F10D80">
      <w:pPr>
        <w:rPr>
          <w:rFonts w:ascii="Arial" w:hAnsi="Arial" w:cs="Arial"/>
          <w:sz w:val="20"/>
          <w:szCs w:val="20"/>
        </w:rPr>
      </w:pPr>
    </w:p>
    <w:p w14:paraId="1E7E6DB2" w14:textId="77777777" w:rsid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6B540C23" w14:textId="77777777" w:rsidR="00FE36F0" w:rsidRP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0D57B2CD" w14:textId="196DAED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lastRenderedPageBreak/>
        <w:t>19. On average, how many years shorter is the lifespan of smokers compared to non-smokers?</w:t>
      </w:r>
    </w:p>
    <w:p w14:paraId="787317D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5 years</w:t>
      </w:r>
    </w:p>
    <w:p w14:paraId="7265B9B7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10 years</w:t>
      </w:r>
    </w:p>
    <w:p w14:paraId="4392870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15 years</w:t>
      </w:r>
    </w:p>
    <w:p w14:paraId="6752365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20 years</w:t>
      </w:r>
    </w:p>
    <w:p w14:paraId="6A068A7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7FC5112" w14:textId="21689A5C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20. Which is </w:t>
      </w:r>
      <w:r w:rsidRPr="00FE36F0">
        <w:rPr>
          <w:rFonts w:ascii="Arial" w:hAnsi="Arial" w:cs="Arial"/>
          <w:b/>
          <w:bCs/>
          <w:sz w:val="20"/>
          <w:szCs w:val="20"/>
          <w:u w:val="single"/>
        </w:rPr>
        <w:t>NOT</w:t>
      </w:r>
      <w:r w:rsidRPr="00FE36F0">
        <w:rPr>
          <w:rFonts w:ascii="Arial" w:hAnsi="Arial" w:cs="Arial"/>
          <w:sz w:val="20"/>
          <w:szCs w:val="20"/>
        </w:rPr>
        <w:t xml:space="preserve"> a risk factor for colorectal cancer?</w:t>
      </w:r>
    </w:p>
    <w:p w14:paraId="05BEFDB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 xml:space="preserve">a. A diet high in </w:t>
      </w:r>
      <w:proofErr w:type="spellStart"/>
      <w:r w:rsidRPr="00FE36F0">
        <w:rPr>
          <w:rFonts w:ascii="Arial" w:hAnsi="Arial" w:cs="Arial"/>
          <w:sz w:val="20"/>
          <w:szCs w:val="20"/>
        </w:rPr>
        <w:t>fiber</w:t>
      </w:r>
      <w:proofErr w:type="spellEnd"/>
    </w:p>
    <w:p w14:paraId="0B18886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A diet high in meat</w:t>
      </w:r>
    </w:p>
    <w:p w14:paraId="4735F4B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Physical activity</w:t>
      </w:r>
    </w:p>
    <w:p w14:paraId="7BF90E4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Both a and c</w:t>
      </w:r>
    </w:p>
    <w:p w14:paraId="3F1FE72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1CA4B94B" w14:textId="0F922489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1. The highest oncogenic impact on the development of cervical cancer has been shown for:</w:t>
      </w:r>
    </w:p>
    <w:p w14:paraId="76653873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HPV 11</w:t>
      </w:r>
    </w:p>
    <w:p w14:paraId="24339B8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HPV 16</w:t>
      </w:r>
    </w:p>
    <w:p w14:paraId="6AE328C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HPV 31</w:t>
      </w:r>
    </w:p>
    <w:p w14:paraId="27A0D2E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HPV 45</w:t>
      </w:r>
    </w:p>
    <w:p w14:paraId="60C3E3F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FC7DC21" w14:textId="19E5C203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2. The most effective method of protecting against HPV infection is:</w:t>
      </w:r>
    </w:p>
    <w:p w14:paraId="1154D3A1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Vaccination</w:t>
      </w:r>
    </w:p>
    <w:p w14:paraId="7E4781B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Using hormonal contraception</w:t>
      </w:r>
    </w:p>
    <w:p w14:paraId="1847DBC4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Frequent Pap smears</w:t>
      </w:r>
    </w:p>
    <w:p w14:paraId="17C6ADF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Eating a diet rich in antioxidants</w:t>
      </w:r>
    </w:p>
    <w:p w14:paraId="19DB81EE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3C0CCCAD" w14:textId="5A7ED08E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3. The most common cancer of the male reproductive system is:</w:t>
      </w:r>
    </w:p>
    <w:p w14:paraId="5214CA8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Testicular cancer</w:t>
      </w:r>
    </w:p>
    <w:p w14:paraId="02ABB54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Penile cancer</w:t>
      </w:r>
    </w:p>
    <w:p w14:paraId="10554845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Prostate cancer</w:t>
      </w:r>
    </w:p>
    <w:p w14:paraId="32C247C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Vas deferens cancer</w:t>
      </w:r>
    </w:p>
    <w:p w14:paraId="65AFA714" w14:textId="77777777" w:rsidR="00F10D80" w:rsidRDefault="00F10D80" w:rsidP="00F10D80">
      <w:pPr>
        <w:rPr>
          <w:rFonts w:ascii="Arial" w:hAnsi="Arial" w:cs="Arial"/>
          <w:sz w:val="20"/>
          <w:szCs w:val="20"/>
        </w:rPr>
      </w:pPr>
    </w:p>
    <w:p w14:paraId="67EA28A3" w14:textId="77777777" w:rsid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542AFCB5" w14:textId="77777777" w:rsidR="00FE36F0" w:rsidRPr="00FE36F0" w:rsidRDefault="00FE36F0" w:rsidP="00F10D80">
      <w:pPr>
        <w:rPr>
          <w:rFonts w:ascii="Arial" w:hAnsi="Arial" w:cs="Arial"/>
          <w:sz w:val="20"/>
          <w:szCs w:val="20"/>
        </w:rPr>
      </w:pPr>
    </w:p>
    <w:p w14:paraId="62476292" w14:textId="39B7EB5F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lastRenderedPageBreak/>
        <w:t>24. Every woman should perform breast self-examinations:</w:t>
      </w:r>
    </w:p>
    <w:p w14:paraId="679D625D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Once a week</w:t>
      </w:r>
    </w:p>
    <w:p w14:paraId="1BD3762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Once a month</w:t>
      </w:r>
    </w:p>
    <w:p w14:paraId="1A67C2D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Once a quarter</w:t>
      </w:r>
    </w:p>
    <w:p w14:paraId="19AB107F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Once a year</w:t>
      </w:r>
    </w:p>
    <w:p w14:paraId="690D4480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52A48FCF" w14:textId="4F79A5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5. Mammographic screening for breast cancer is recommended:</w:t>
      </w:r>
    </w:p>
    <w:p w14:paraId="0E2DD07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Annually</w:t>
      </w:r>
    </w:p>
    <w:p w14:paraId="0EA33E06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Every 2 years</w:t>
      </w:r>
    </w:p>
    <w:p w14:paraId="552C1112" w14:textId="1697BCD4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Every 3 years</w:t>
      </w:r>
    </w:p>
    <w:p w14:paraId="3A25918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Every 5 years</w:t>
      </w:r>
    </w:p>
    <w:p w14:paraId="1BD7BE02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</w:p>
    <w:p w14:paraId="4E4D241D" w14:textId="606279D2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26. Mutations in the BRCA gene predispose individuals to the development of:</w:t>
      </w:r>
    </w:p>
    <w:p w14:paraId="006F433B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a. Breast cancer</w:t>
      </w:r>
    </w:p>
    <w:p w14:paraId="4772E7FA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b. Ovarian cancer</w:t>
      </w:r>
    </w:p>
    <w:p w14:paraId="1E3A4ED8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c. Lung cancer</w:t>
      </w:r>
    </w:p>
    <w:p w14:paraId="3DEF7E6C" w14:textId="77777777" w:rsidR="00F10D80" w:rsidRPr="00FE36F0" w:rsidRDefault="00F10D80" w:rsidP="00F10D80">
      <w:pPr>
        <w:rPr>
          <w:rFonts w:ascii="Arial" w:hAnsi="Arial" w:cs="Arial"/>
          <w:sz w:val="20"/>
          <w:szCs w:val="20"/>
        </w:rPr>
      </w:pPr>
      <w:r w:rsidRPr="00FE36F0">
        <w:rPr>
          <w:rFonts w:ascii="Arial" w:hAnsi="Arial" w:cs="Arial"/>
          <w:sz w:val="20"/>
          <w:szCs w:val="20"/>
        </w:rPr>
        <w:t>d. Both a and b</w:t>
      </w:r>
    </w:p>
    <w:p w14:paraId="69A6E62B" w14:textId="2E6CFFA8" w:rsidR="009F057E" w:rsidRPr="00FE36F0" w:rsidRDefault="009F057E" w:rsidP="00F10D80">
      <w:pPr>
        <w:rPr>
          <w:rFonts w:ascii="Arial" w:hAnsi="Arial" w:cs="Arial"/>
          <w:sz w:val="20"/>
          <w:szCs w:val="20"/>
        </w:rPr>
      </w:pPr>
    </w:p>
    <w:sectPr w:rsidR="009F057E" w:rsidRPr="00FE36F0" w:rsidSect="00C56C3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E355E" w14:textId="77777777" w:rsidR="00883438" w:rsidRDefault="00883438" w:rsidP="007A3FA3">
      <w:pPr>
        <w:spacing w:after="0" w:line="240" w:lineRule="auto"/>
      </w:pPr>
      <w:r>
        <w:separator/>
      </w:r>
    </w:p>
  </w:endnote>
  <w:endnote w:type="continuationSeparator" w:id="0">
    <w:p w14:paraId="6D337332" w14:textId="77777777" w:rsidR="00883438" w:rsidRDefault="00883438" w:rsidP="007A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553D4" w14:textId="2C83201E" w:rsidR="00CA74E8" w:rsidRPr="00F10D80" w:rsidRDefault="00F10D80">
    <w:pPr>
      <w:pStyle w:val="Stopka"/>
    </w:pPr>
    <w:r w:rsidRPr="00F10D80">
      <w:rPr>
        <w:rFonts w:ascii="Book Antiqua" w:hAnsi="Book Antiqua"/>
        <w:b/>
        <w:color w:val="000000" w:themeColor="text1"/>
        <w:sz w:val="16"/>
        <w:szCs w:val="16"/>
      </w:rPr>
      <w:t xml:space="preserve">This </w:t>
    </w:r>
    <w:r>
      <w:rPr>
        <w:rFonts w:ascii="Book Antiqua" w:hAnsi="Book Antiqua"/>
        <w:b/>
        <w:color w:val="000000" w:themeColor="text1"/>
        <w:sz w:val="16"/>
        <w:szCs w:val="16"/>
      </w:rPr>
      <w:t>project</w:t>
    </w:r>
    <w:r w:rsidRPr="00F10D80">
      <w:rPr>
        <w:rFonts w:ascii="Book Antiqua" w:hAnsi="Book Antiqua"/>
        <w:b/>
        <w:color w:val="000000" w:themeColor="text1"/>
        <w:sz w:val="16"/>
        <w:szCs w:val="16"/>
      </w:rPr>
      <w:t xml:space="preserve"> was supported by Polish Minister of Education and Science program titled "Social Responsibility of Science – Popularization of Science and Promotion of Sport: </w:t>
    </w:r>
    <w:proofErr w:type="spellStart"/>
    <w:r w:rsidRPr="00F10D80">
      <w:rPr>
        <w:rFonts w:ascii="Book Antiqua" w:hAnsi="Book Antiqua"/>
        <w:b/>
        <w:color w:val="000000" w:themeColor="text1"/>
        <w:sz w:val="16"/>
        <w:szCs w:val="16"/>
      </w:rPr>
      <w:t>OncoAcademy</w:t>
    </w:r>
    <w:proofErr w:type="spellEnd"/>
    <w:r w:rsidRPr="00F10D80">
      <w:rPr>
        <w:rFonts w:ascii="Book Antiqua" w:hAnsi="Book Antiqua"/>
        <w:b/>
        <w:color w:val="000000" w:themeColor="text1"/>
        <w:sz w:val="16"/>
        <w:szCs w:val="16"/>
      </w:rPr>
      <w:t>: The Key to Health" grant number SONP/SP/549710/2022.</w:t>
    </w:r>
  </w:p>
  <w:p w14:paraId="042DBBD1" w14:textId="77777777" w:rsidR="00CA74E8" w:rsidRPr="00F10D80" w:rsidRDefault="00CA74E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CC7B5" w14:textId="77777777" w:rsidR="00883438" w:rsidRDefault="00883438" w:rsidP="007A3FA3">
      <w:pPr>
        <w:spacing w:after="0" w:line="240" w:lineRule="auto"/>
      </w:pPr>
      <w:r>
        <w:separator/>
      </w:r>
    </w:p>
  </w:footnote>
  <w:footnote w:type="continuationSeparator" w:id="0">
    <w:p w14:paraId="35C45F84" w14:textId="77777777" w:rsidR="00883438" w:rsidRDefault="00883438" w:rsidP="007A3F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D27502" w14:textId="77777777" w:rsidR="007A3FA3" w:rsidRDefault="007A3FA3">
    <w:pPr>
      <w:pStyle w:val="Nagwek"/>
    </w:pPr>
  </w:p>
  <w:tbl>
    <w:tblPr>
      <w:tblW w:w="5000" w:type="pct"/>
      <w:tblBorders>
        <w:bottom w:val="single" w:sz="4" w:space="0" w:color="auto"/>
      </w:tblBorders>
      <w:tblLook w:val="0600" w:firstRow="0" w:lastRow="0" w:firstColumn="0" w:lastColumn="0" w:noHBand="1" w:noVBand="1"/>
    </w:tblPr>
    <w:tblGrid>
      <w:gridCol w:w="4941"/>
      <w:gridCol w:w="4347"/>
    </w:tblGrid>
    <w:tr w:rsidR="000F1DC3" w:rsidRPr="008A4F31" w14:paraId="3942F859" w14:textId="77777777" w:rsidTr="000F1DC3">
      <w:trPr>
        <w:trHeight w:val="1000"/>
      </w:trPr>
      <w:tc>
        <w:tcPr>
          <w:tcW w:w="4941" w:type="dxa"/>
        </w:tcPr>
        <w:p w14:paraId="387A90BA" w14:textId="7060BE72" w:rsidR="000F1DC3" w:rsidRPr="00F10D80" w:rsidRDefault="00F10D80" w:rsidP="003329D2">
          <w:pPr>
            <w:pStyle w:val="Stopka"/>
            <w:jc w:val="center"/>
            <w:rPr>
              <w:rFonts w:ascii="Garamond" w:hAnsi="Garamond"/>
              <w:sz w:val="24"/>
              <w:szCs w:val="24"/>
            </w:rPr>
          </w:pPr>
          <w:r w:rsidRPr="00F10D80">
            <w:rPr>
              <w:rFonts w:ascii="Garamond" w:hAnsi="Garamond" w:cs="Times New Roman"/>
              <w:b/>
              <w:bCs/>
              <w:sz w:val="20"/>
              <w:szCs w:val="20"/>
            </w:rPr>
            <w:t>CO-FINANCED BY STATE BUDGET FUNDS</w:t>
          </w:r>
        </w:p>
      </w:tc>
      <w:tc>
        <w:tcPr>
          <w:tcW w:w="4347" w:type="dxa"/>
        </w:tcPr>
        <w:p w14:paraId="3E5AB79E" w14:textId="731C53F2" w:rsidR="000F1DC3" w:rsidRPr="00F10D80" w:rsidRDefault="00F10D80" w:rsidP="003329D2">
          <w:pPr>
            <w:pStyle w:val="Informacjekontaktowe"/>
            <w:spacing w:line="240" w:lineRule="auto"/>
            <w:jc w:val="center"/>
            <w:rPr>
              <w:rFonts w:ascii="Garamond" w:hAnsi="Garamond"/>
              <w:sz w:val="24"/>
              <w:szCs w:val="24"/>
              <w:lang w:val="en-GB"/>
            </w:rPr>
          </w:pPr>
          <w:r w:rsidRPr="00F10D80">
            <w:rPr>
              <w:rFonts w:ascii="Garamond" w:eastAsiaTheme="minorHAnsi" w:hAnsi="Garamond" w:cstheme="minorBidi"/>
              <w:b/>
              <w:bCs/>
              <w:szCs w:val="20"/>
              <w:lang w:val="en-GB"/>
            </w:rPr>
            <w:t xml:space="preserve">Social Responsibility of Science – Popularization of Science and Promotion of Sport: </w:t>
          </w:r>
          <w:proofErr w:type="spellStart"/>
          <w:r w:rsidRPr="00F10D80">
            <w:rPr>
              <w:rFonts w:ascii="Garamond" w:eastAsiaTheme="minorHAnsi" w:hAnsi="Garamond" w:cstheme="minorBidi"/>
              <w:b/>
              <w:bCs/>
              <w:szCs w:val="20"/>
              <w:lang w:val="en-GB"/>
            </w:rPr>
            <w:t>OncoAcademy</w:t>
          </w:r>
          <w:proofErr w:type="spellEnd"/>
          <w:r w:rsidRPr="00F10D80">
            <w:rPr>
              <w:rFonts w:ascii="Garamond" w:eastAsiaTheme="minorHAnsi" w:hAnsi="Garamond" w:cstheme="minorBidi"/>
              <w:b/>
              <w:bCs/>
              <w:szCs w:val="20"/>
              <w:lang w:val="en-GB"/>
            </w:rPr>
            <w:t xml:space="preserve">: The Key to Health </w:t>
          </w:r>
        </w:p>
      </w:tc>
    </w:tr>
  </w:tbl>
  <w:p w14:paraId="593E40E7" w14:textId="77777777" w:rsidR="007A3FA3" w:rsidRDefault="007A3FA3">
    <w:pPr>
      <w:pStyle w:val="Nagwek"/>
    </w:pPr>
  </w:p>
  <w:p w14:paraId="444CBE33" w14:textId="77777777" w:rsidR="007A3FA3" w:rsidRDefault="007A3FA3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CA560F"/>
    <w:multiLevelType w:val="hybridMultilevel"/>
    <w:tmpl w:val="1DCA3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555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5A8"/>
    <w:rsid w:val="00007CDC"/>
    <w:rsid w:val="000553C6"/>
    <w:rsid w:val="0006016C"/>
    <w:rsid w:val="00062983"/>
    <w:rsid w:val="000F1DC3"/>
    <w:rsid w:val="001E2D49"/>
    <w:rsid w:val="00283340"/>
    <w:rsid w:val="002A05FC"/>
    <w:rsid w:val="002C1DCA"/>
    <w:rsid w:val="003D54AA"/>
    <w:rsid w:val="00695E42"/>
    <w:rsid w:val="006D6D97"/>
    <w:rsid w:val="007747B4"/>
    <w:rsid w:val="00793865"/>
    <w:rsid w:val="007A3FA3"/>
    <w:rsid w:val="007C4E18"/>
    <w:rsid w:val="007E4E22"/>
    <w:rsid w:val="00883438"/>
    <w:rsid w:val="00887F22"/>
    <w:rsid w:val="008A1AC6"/>
    <w:rsid w:val="008B2521"/>
    <w:rsid w:val="009014EE"/>
    <w:rsid w:val="00917D67"/>
    <w:rsid w:val="009A12BC"/>
    <w:rsid w:val="009F057E"/>
    <w:rsid w:val="00A1584F"/>
    <w:rsid w:val="00B154FD"/>
    <w:rsid w:val="00B457C3"/>
    <w:rsid w:val="00B66CCE"/>
    <w:rsid w:val="00BB3351"/>
    <w:rsid w:val="00BB3C69"/>
    <w:rsid w:val="00BB4E18"/>
    <w:rsid w:val="00C211C7"/>
    <w:rsid w:val="00C35712"/>
    <w:rsid w:val="00C55605"/>
    <w:rsid w:val="00C56C3C"/>
    <w:rsid w:val="00C9513C"/>
    <w:rsid w:val="00CA74E8"/>
    <w:rsid w:val="00D75B20"/>
    <w:rsid w:val="00DE0E42"/>
    <w:rsid w:val="00E03540"/>
    <w:rsid w:val="00EB453C"/>
    <w:rsid w:val="00F10D80"/>
    <w:rsid w:val="00F51FEE"/>
    <w:rsid w:val="00F6412B"/>
    <w:rsid w:val="00FA05A8"/>
    <w:rsid w:val="00FE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FD380C"/>
  <w15:docId w15:val="{012D46E0-A6E2-4879-877A-F8342DD9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C1DC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A05A8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7A3F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A3FA3"/>
  </w:style>
  <w:style w:type="paragraph" w:styleId="Stopka">
    <w:name w:val="footer"/>
    <w:basedOn w:val="Normalny"/>
    <w:link w:val="StopkaZnak"/>
    <w:uiPriority w:val="99"/>
    <w:unhideWhenUsed/>
    <w:rsid w:val="007A3F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3FA3"/>
  </w:style>
  <w:style w:type="paragraph" w:styleId="Tekstdymka">
    <w:name w:val="Balloon Text"/>
    <w:basedOn w:val="Normalny"/>
    <w:link w:val="TekstdymkaZnak"/>
    <w:uiPriority w:val="99"/>
    <w:semiHidden/>
    <w:unhideWhenUsed/>
    <w:rsid w:val="007A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3FA3"/>
    <w:rPr>
      <w:rFonts w:ascii="Tahoma" w:hAnsi="Tahoma" w:cs="Tahoma"/>
      <w:sz w:val="16"/>
      <w:szCs w:val="16"/>
    </w:rPr>
  </w:style>
  <w:style w:type="paragraph" w:customStyle="1" w:styleId="Informacjekontaktowe">
    <w:name w:val="Informacje kontaktowe"/>
    <w:basedOn w:val="Normalny"/>
    <w:uiPriority w:val="3"/>
    <w:qFormat/>
    <w:rsid w:val="007A3FA3"/>
    <w:pPr>
      <w:spacing w:after="0" w:line="276" w:lineRule="auto"/>
      <w:jc w:val="right"/>
    </w:pPr>
    <w:rPr>
      <w:rFonts w:ascii="Arial" w:eastAsiaTheme="minorEastAsia" w:hAnsi="Arial" w:cs="Arial"/>
      <w:sz w:val="20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6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Budzik</dc:creator>
  <cp:lastModifiedBy>Michał Budzik</cp:lastModifiedBy>
  <cp:revision>17</cp:revision>
  <dcterms:created xsi:type="dcterms:W3CDTF">2023-01-03T20:42:00Z</dcterms:created>
  <dcterms:modified xsi:type="dcterms:W3CDTF">2025-01-27T21:13:00Z</dcterms:modified>
</cp:coreProperties>
</file>